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4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88"/>
        <w:gridCol w:w="2580"/>
        <w:gridCol w:w="2556"/>
        <w:gridCol w:w="3166"/>
      </w:tblGrid>
      <w:tr w:rsidR="005E239A" w:rsidRPr="003614C4" w14:paraId="68EA1091" w14:textId="77777777" w:rsidTr="00AD2598">
        <w:trPr>
          <w:trHeight w:val="510"/>
        </w:trPr>
        <w:tc>
          <w:tcPr>
            <w:tcW w:w="2188" w:type="dxa"/>
            <w:tcBorders>
              <w:bottom w:val="single" w:sz="12" w:space="0" w:color="auto"/>
            </w:tcBorders>
          </w:tcPr>
          <w:p w14:paraId="0BFF8C8A" w14:textId="77777777" w:rsidR="005E239A" w:rsidRPr="003614C4" w:rsidRDefault="005E239A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b/>
                <w:sz w:val="18"/>
                <w:szCs w:val="18"/>
              </w:rPr>
            </w:pPr>
            <w:bookmarkStart w:id="0" w:name="_GoBack"/>
            <w:bookmarkEnd w:id="0"/>
            <w:r w:rsidRPr="003614C4">
              <w:rPr>
                <w:rFonts w:ascii="Palatino Linotype" w:hAnsi="Palatino Linotype" w:cs="Arial"/>
                <w:b/>
                <w:sz w:val="18"/>
                <w:szCs w:val="18"/>
              </w:rPr>
              <w:t>Sample ID</w:t>
            </w:r>
          </w:p>
        </w:tc>
        <w:tc>
          <w:tcPr>
            <w:tcW w:w="2580" w:type="dxa"/>
            <w:tcBorders>
              <w:bottom w:val="single" w:sz="12" w:space="0" w:color="auto"/>
            </w:tcBorders>
          </w:tcPr>
          <w:p w14:paraId="65BF49BF" w14:textId="77777777" w:rsidR="005E239A" w:rsidRPr="003614C4" w:rsidRDefault="005E239A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b/>
                <w:sz w:val="18"/>
                <w:szCs w:val="18"/>
              </w:rPr>
            </w:pPr>
            <w:r>
              <w:rPr>
                <w:rFonts w:ascii="Palatino Linotype" w:hAnsi="Palatino Linotype" w:cs="Arial"/>
                <w:b/>
                <w:sz w:val="18"/>
                <w:szCs w:val="18"/>
              </w:rPr>
              <w:t>Sample host species</w:t>
            </w:r>
          </w:p>
        </w:tc>
        <w:tc>
          <w:tcPr>
            <w:tcW w:w="2556" w:type="dxa"/>
            <w:tcBorders>
              <w:bottom w:val="single" w:sz="12" w:space="0" w:color="auto"/>
            </w:tcBorders>
          </w:tcPr>
          <w:p w14:paraId="767D0664" w14:textId="77777777" w:rsidR="005E239A" w:rsidRPr="003614C4" w:rsidRDefault="005E239A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F8300C">
              <w:rPr>
                <w:rFonts w:ascii="Palatino Linotype" w:hAnsi="Palatino Linotype" w:cs="Arial"/>
                <w:b/>
                <w:i/>
                <w:sz w:val="18"/>
                <w:szCs w:val="18"/>
              </w:rPr>
              <w:t>Wolbachia</w:t>
            </w:r>
            <w:r>
              <w:rPr>
                <w:rFonts w:ascii="Palatino Linotype" w:hAnsi="Palatino Linotype" w:cs="Arial"/>
                <w:b/>
                <w:sz w:val="18"/>
                <w:szCs w:val="18"/>
              </w:rPr>
              <w:t xml:space="preserve"> </w:t>
            </w:r>
            <w:r w:rsidRPr="003614C4">
              <w:rPr>
                <w:rFonts w:ascii="Palatino Linotype" w:hAnsi="Palatino Linotype" w:cs="Arial"/>
                <w:b/>
                <w:sz w:val="18"/>
                <w:szCs w:val="18"/>
              </w:rPr>
              <w:t>Strain</w:t>
            </w:r>
          </w:p>
        </w:tc>
        <w:tc>
          <w:tcPr>
            <w:tcW w:w="3166" w:type="dxa"/>
            <w:tcBorders>
              <w:bottom w:val="single" w:sz="12" w:space="0" w:color="auto"/>
            </w:tcBorders>
          </w:tcPr>
          <w:p w14:paraId="356B1AA6" w14:textId="77777777" w:rsidR="005E239A" w:rsidRPr="003614C4" w:rsidRDefault="005E239A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b/>
                <w:i/>
                <w:iCs/>
                <w:sz w:val="18"/>
                <w:szCs w:val="18"/>
              </w:rPr>
            </w:pPr>
            <w:r w:rsidRPr="003614C4">
              <w:rPr>
                <w:rFonts w:ascii="Palatino Linotype" w:hAnsi="Palatino Linotype" w:cs="Arial"/>
                <w:b/>
                <w:sz w:val="18"/>
                <w:szCs w:val="18"/>
              </w:rPr>
              <w:t>Accession number</w:t>
            </w:r>
          </w:p>
        </w:tc>
      </w:tr>
      <w:tr w:rsidR="005E239A" w:rsidRPr="004347D6" w14:paraId="37FE3B94" w14:textId="77777777" w:rsidTr="00AD2598">
        <w:trPr>
          <w:trHeight w:val="530"/>
        </w:trPr>
        <w:tc>
          <w:tcPr>
            <w:tcW w:w="2188" w:type="dxa"/>
            <w:tcBorders>
              <w:top w:val="single" w:sz="12" w:space="0" w:color="auto"/>
            </w:tcBorders>
            <w:shd w:val="clear" w:color="auto" w:fill="auto"/>
          </w:tcPr>
          <w:p w14:paraId="768A88B4" w14:textId="77777777" w:rsidR="005E239A" w:rsidRPr="00B80C2F" w:rsidRDefault="005E239A" w:rsidP="00AD2598">
            <w:pPr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B9</w:t>
            </w:r>
          </w:p>
        </w:tc>
        <w:tc>
          <w:tcPr>
            <w:tcW w:w="2580" w:type="dxa"/>
            <w:tcBorders>
              <w:top w:val="single" w:sz="12" w:space="0" w:color="auto"/>
            </w:tcBorders>
            <w:shd w:val="clear" w:color="auto" w:fill="auto"/>
          </w:tcPr>
          <w:p w14:paraId="3BAB4F29" w14:textId="77777777" w:rsidR="005E239A" w:rsidRDefault="005E239A" w:rsidP="00AD259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EF5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2556" w:type="dxa"/>
            <w:tcBorders>
              <w:top w:val="single" w:sz="12" w:space="0" w:color="auto"/>
            </w:tcBorders>
            <w:shd w:val="clear" w:color="auto" w:fill="auto"/>
          </w:tcPr>
          <w:p w14:paraId="3608B5C8" w14:textId="77777777" w:rsidR="005E239A" w:rsidRPr="00B80C2F" w:rsidRDefault="005E239A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i/>
                <w:color w:val="000000"/>
                <w:sz w:val="18"/>
                <w:szCs w:val="18"/>
              </w:rPr>
              <w:t>w</w:t>
            </w: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ga-Guinea-A1</w:t>
            </w:r>
          </w:p>
        </w:tc>
        <w:tc>
          <w:tcPr>
            <w:tcW w:w="316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283FD" w14:textId="77777777" w:rsidR="005E239A" w:rsidRPr="004347D6" w:rsidRDefault="005E239A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9588</w:t>
            </w:r>
          </w:p>
        </w:tc>
      </w:tr>
      <w:tr w:rsidR="005E239A" w:rsidRPr="004347D6" w14:paraId="46CE3FAD" w14:textId="77777777" w:rsidTr="00AD2598">
        <w:trPr>
          <w:trHeight w:val="510"/>
        </w:trPr>
        <w:tc>
          <w:tcPr>
            <w:tcW w:w="2188" w:type="dxa"/>
            <w:shd w:val="clear" w:color="auto" w:fill="auto"/>
          </w:tcPr>
          <w:p w14:paraId="2F407F39" w14:textId="77777777" w:rsidR="005E239A" w:rsidRPr="00B80C2F" w:rsidRDefault="005E239A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H9</w:t>
            </w:r>
          </w:p>
        </w:tc>
        <w:tc>
          <w:tcPr>
            <w:tcW w:w="2580" w:type="dxa"/>
            <w:shd w:val="clear" w:color="auto" w:fill="auto"/>
          </w:tcPr>
          <w:p w14:paraId="585D7B1B" w14:textId="77777777" w:rsidR="005E239A" w:rsidRDefault="005E239A" w:rsidP="00AD259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3EF5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2556" w:type="dxa"/>
            <w:shd w:val="clear" w:color="auto" w:fill="auto"/>
          </w:tcPr>
          <w:p w14:paraId="1548AD01" w14:textId="77777777" w:rsidR="005E239A" w:rsidRPr="00B80C2F" w:rsidRDefault="005E239A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i/>
                <w:color w:val="000000"/>
                <w:sz w:val="18"/>
                <w:szCs w:val="18"/>
              </w:rPr>
              <w:t>w</w:t>
            </w: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ga-Guinea-A2</w:t>
            </w:r>
          </w:p>
        </w:tc>
        <w:tc>
          <w:tcPr>
            <w:tcW w:w="3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1ABF3" w14:textId="77777777" w:rsidR="005E239A" w:rsidRPr="004347D6" w:rsidRDefault="005E239A" w:rsidP="00AD2598">
            <w:pPr>
              <w:widowControl w:val="0"/>
              <w:autoSpaceDE w:val="0"/>
              <w:autoSpaceDN w:val="0"/>
              <w:adjustRightInd w:val="0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9589</w:t>
            </w:r>
          </w:p>
        </w:tc>
      </w:tr>
    </w:tbl>
    <w:p w14:paraId="14A7AC47" w14:textId="77777777" w:rsidR="00755BD7" w:rsidRDefault="005E239A"/>
    <w:sectPr w:rsidR="00755BD7" w:rsidSect="00487218">
      <w:pgSz w:w="16840" w:h="1190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39A"/>
    <w:rsid w:val="000131B2"/>
    <w:rsid w:val="00056F2F"/>
    <w:rsid w:val="000F5757"/>
    <w:rsid w:val="0010477C"/>
    <w:rsid w:val="001347A5"/>
    <w:rsid w:val="00157FBB"/>
    <w:rsid w:val="001E3346"/>
    <w:rsid w:val="001E356C"/>
    <w:rsid w:val="001E3E27"/>
    <w:rsid w:val="00240FEB"/>
    <w:rsid w:val="0027753E"/>
    <w:rsid w:val="002C140F"/>
    <w:rsid w:val="002F0B7C"/>
    <w:rsid w:val="0033615C"/>
    <w:rsid w:val="003872E3"/>
    <w:rsid w:val="003A426A"/>
    <w:rsid w:val="003B5C77"/>
    <w:rsid w:val="004328A2"/>
    <w:rsid w:val="00482942"/>
    <w:rsid w:val="00487218"/>
    <w:rsid w:val="004A50AA"/>
    <w:rsid w:val="004B5811"/>
    <w:rsid w:val="004D1ECB"/>
    <w:rsid w:val="004D5063"/>
    <w:rsid w:val="004F5099"/>
    <w:rsid w:val="005255C2"/>
    <w:rsid w:val="00546EE9"/>
    <w:rsid w:val="005A152B"/>
    <w:rsid w:val="005B4322"/>
    <w:rsid w:val="005C2BB9"/>
    <w:rsid w:val="005C35C6"/>
    <w:rsid w:val="005E239A"/>
    <w:rsid w:val="00653BCC"/>
    <w:rsid w:val="00667402"/>
    <w:rsid w:val="006C07AE"/>
    <w:rsid w:val="006C60AA"/>
    <w:rsid w:val="006E6F2C"/>
    <w:rsid w:val="00736569"/>
    <w:rsid w:val="007853D6"/>
    <w:rsid w:val="007B43A2"/>
    <w:rsid w:val="00801AA4"/>
    <w:rsid w:val="008B6170"/>
    <w:rsid w:val="009100E1"/>
    <w:rsid w:val="0092701C"/>
    <w:rsid w:val="00944926"/>
    <w:rsid w:val="00987E19"/>
    <w:rsid w:val="009D497E"/>
    <w:rsid w:val="00A16108"/>
    <w:rsid w:val="00A401B8"/>
    <w:rsid w:val="00A56D09"/>
    <w:rsid w:val="00AA6CD4"/>
    <w:rsid w:val="00AB7EE1"/>
    <w:rsid w:val="00AE65D6"/>
    <w:rsid w:val="00AE73F8"/>
    <w:rsid w:val="00B0598D"/>
    <w:rsid w:val="00B30979"/>
    <w:rsid w:val="00B41C9F"/>
    <w:rsid w:val="00B6567B"/>
    <w:rsid w:val="00B94B69"/>
    <w:rsid w:val="00BB4A37"/>
    <w:rsid w:val="00BF115F"/>
    <w:rsid w:val="00C141AE"/>
    <w:rsid w:val="00C31AD5"/>
    <w:rsid w:val="00C34AD2"/>
    <w:rsid w:val="00CB3BDF"/>
    <w:rsid w:val="00D84A63"/>
    <w:rsid w:val="00E17F9E"/>
    <w:rsid w:val="00E8295C"/>
    <w:rsid w:val="00F3322E"/>
    <w:rsid w:val="00F82A72"/>
    <w:rsid w:val="00FF5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3A009"/>
  <w14:defaultImageDpi w14:val="32767"/>
  <w15:chartTrackingRefBased/>
  <w15:docId w15:val="{8EBBCF41-0B55-6C4A-8797-77CFA6F6E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E2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3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alker</dc:creator>
  <cp:keywords/>
  <dc:description/>
  <cp:lastModifiedBy>Thomas Walker</cp:lastModifiedBy>
  <cp:revision>1</cp:revision>
  <dcterms:created xsi:type="dcterms:W3CDTF">2020-11-06T11:52:00Z</dcterms:created>
  <dcterms:modified xsi:type="dcterms:W3CDTF">2020-11-06T11:53:00Z</dcterms:modified>
</cp:coreProperties>
</file>